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79A6D6" w14:textId="2F3D5BB8" w:rsidR="003E67EA" w:rsidRDefault="000628F4">
      <w:pPr>
        <w:rPr>
          <w:lang w:val="en-US"/>
        </w:rPr>
      </w:pPr>
      <w:r>
        <w:rPr>
          <w:lang w:val="en-US"/>
        </w:rPr>
        <w:t xml:space="preserve">Additional file 1 </w:t>
      </w:r>
      <w:r w:rsidR="00EB2D26">
        <w:rPr>
          <w:lang w:val="en-US"/>
        </w:rPr>
        <w:t xml:space="preserve">Table </w:t>
      </w:r>
      <w:r w:rsidR="00952A30">
        <w:rPr>
          <w:lang w:val="en-US"/>
        </w:rPr>
        <w:t>S</w:t>
      </w:r>
      <w:bookmarkStart w:id="0" w:name="_GoBack"/>
      <w:bookmarkEnd w:id="0"/>
      <w:r w:rsidR="00EB2D26">
        <w:rPr>
          <w:lang w:val="en-US"/>
        </w:rPr>
        <w:t>1</w:t>
      </w:r>
      <w:r w:rsidR="00003353" w:rsidRPr="00003353">
        <w:rPr>
          <w:lang w:val="en-US"/>
        </w:rPr>
        <w:t>: Overall changes of adde</w:t>
      </w:r>
      <w:r w:rsidR="00003353">
        <w:rPr>
          <w:lang w:val="en-US"/>
        </w:rPr>
        <w:t>d</w:t>
      </w:r>
      <w:r w:rsidR="00003353" w:rsidRPr="00003353">
        <w:rPr>
          <w:lang w:val="en-US"/>
        </w:rPr>
        <w:t xml:space="preserve"> benefit </w:t>
      </w:r>
      <w:r w:rsidR="00003353">
        <w:rPr>
          <w:lang w:val="en-US"/>
        </w:rPr>
        <w:t xml:space="preserve">and evidence </w:t>
      </w:r>
      <w:r w:rsidR="00A17AC4">
        <w:rPr>
          <w:lang w:val="en-US"/>
        </w:rPr>
        <w:t>lev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7"/>
        <w:gridCol w:w="2666"/>
        <w:gridCol w:w="1912"/>
        <w:gridCol w:w="2666"/>
        <w:gridCol w:w="1912"/>
      </w:tblGrid>
      <w:tr w:rsidR="00003353" w:rsidRPr="00EB2D26" w14:paraId="6579A6D9" w14:textId="77777777" w:rsidTr="00003353">
        <w:trPr>
          <w:trHeight w:val="300"/>
        </w:trPr>
        <w:tc>
          <w:tcPr>
            <w:tcW w:w="0" w:type="auto"/>
            <w:gridSpan w:val="3"/>
            <w:vAlign w:val="center"/>
          </w:tcPr>
          <w:p w14:paraId="6579A6D7" w14:textId="77777777" w:rsidR="00003353" w:rsidRPr="007A377A" w:rsidRDefault="00003353" w:rsidP="00003353">
            <w:pPr>
              <w:jc w:val="center"/>
              <w:rPr>
                <w:lang w:val="en-US"/>
              </w:rPr>
            </w:pPr>
            <w:r w:rsidRPr="007A377A">
              <w:rPr>
                <w:lang w:val="en-US"/>
              </w:rPr>
              <w:t>IQWiG Addendum vs. IQWiG Assessment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579A6D8" w14:textId="77777777" w:rsidR="00003353" w:rsidRPr="007A377A" w:rsidRDefault="00003353" w:rsidP="00003353">
            <w:pPr>
              <w:jc w:val="center"/>
              <w:rPr>
                <w:lang w:val="en-US"/>
              </w:rPr>
            </w:pPr>
            <w:r w:rsidRPr="007A377A">
              <w:rPr>
                <w:lang w:val="en-US"/>
              </w:rPr>
              <w:t>FJC Appraisal vs. IQWiG Addendum</w:t>
            </w:r>
          </w:p>
        </w:tc>
      </w:tr>
      <w:tr w:rsidR="00003353" w:rsidRPr="007A377A" w14:paraId="6579A6DF" w14:textId="77777777" w:rsidTr="00003353">
        <w:trPr>
          <w:trHeight w:val="300"/>
        </w:trPr>
        <w:tc>
          <w:tcPr>
            <w:tcW w:w="0" w:type="auto"/>
            <w:noWrap/>
            <w:hideMark/>
          </w:tcPr>
          <w:p w14:paraId="6579A6DA" w14:textId="77777777" w:rsidR="00003353" w:rsidRPr="007A377A" w:rsidRDefault="00003353">
            <w:pPr>
              <w:rPr>
                <w:lang w:val="en-US"/>
              </w:rPr>
            </w:pPr>
            <w:r w:rsidRPr="007A377A">
              <w:rPr>
                <w:lang w:val="en-US"/>
              </w:rPr>
              <w:t> Change</w:t>
            </w:r>
          </w:p>
        </w:tc>
        <w:tc>
          <w:tcPr>
            <w:tcW w:w="0" w:type="auto"/>
            <w:noWrap/>
            <w:hideMark/>
          </w:tcPr>
          <w:p w14:paraId="6579A6DB" w14:textId="77777777" w:rsidR="00003353" w:rsidRPr="007A377A" w:rsidRDefault="00003353">
            <w:pPr>
              <w:rPr>
                <w:lang w:val="en-US"/>
              </w:rPr>
            </w:pPr>
            <w:r w:rsidRPr="007A377A">
              <w:rPr>
                <w:lang w:val="en-US"/>
              </w:rPr>
              <w:t>extent of additional benefit</w:t>
            </w:r>
          </w:p>
        </w:tc>
        <w:tc>
          <w:tcPr>
            <w:tcW w:w="0" w:type="auto"/>
            <w:noWrap/>
            <w:hideMark/>
          </w:tcPr>
          <w:p w14:paraId="6579A6DC" w14:textId="77777777" w:rsidR="00003353" w:rsidRPr="007A377A" w:rsidRDefault="00003353">
            <w:pPr>
              <w:rPr>
                <w:lang w:val="en-US"/>
              </w:rPr>
            </w:pPr>
            <w:r w:rsidRPr="007A377A">
              <w:rPr>
                <w:lang w:val="en-US"/>
              </w:rPr>
              <w:t>quality of evidence</w:t>
            </w:r>
          </w:p>
        </w:tc>
        <w:tc>
          <w:tcPr>
            <w:tcW w:w="0" w:type="auto"/>
            <w:noWrap/>
            <w:hideMark/>
          </w:tcPr>
          <w:p w14:paraId="6579A6DD" w14:textId="77777777" w:rsidR="00003353" w:rsidRPr="007A377A" w:rsidRDefault="00003353">
            <w:pPr>
              <w:rPr>
                <w:lang w:val="en-US"/>
              </w:rPr>
            </w:pPr>
            <w:r w:rsidRPr="007A377A">
              <w:rPr>
                <w:lang w:val="en-US"/>
              </w:rPr>
              <w:t>extent of additional benefit</w:t>
            </w:r>
          </w:p>
        </w:tc>
        <w:tc>
          <w:tcPr>
            <w:tcW w:w="0" w:type="auto"/>
            <w:noWrap/>
            <w:hideMark/>
          </w:tcPr>
          <w:p w14:paraId="6579A6DE" w14:textId="77777777" w:rsidR="00003353" w:rsidRPr="007A377A" w:rsidRDefault="00003353">
            <w:pPr>
              <w:rPr>
                <w:lang w:val="en-US"/>
              </w:rPr>
            </w:pPr>
            <w:r w:rsidRPr="007A377A">
              <w:rPr>
                <w:lang w:val="en-US"/>
              </w:rPr>
              <w:t>quality of evidence</w:t>
            </w:r>
          </w:p>
        </w:tc>
      </w:tr>
      <w:tr w:rsidR="00003353" w:rsidRPr="007A377A" w14:paraId="6579A6E5" w14:textId="77777777" w:rsidTr="00003353">
        <w:trPr>
          <w:trHeight w:val="300"/>
        </w:trPr>
        <w:tc>
          <w:tcPr>
            <w:tcW w:w="0" w:type="auto"/>
            <w:noWrap/>
            <w:hideMark/>
          </w:tcPr>
          <w:p w14:paraId="6579A6E0" w14:textId="77777777" w:rsidR="00003353" w:rsidRPr="007A377A" w:rsidRDefault="00003353">
            <w:pPr>
              <w:rPr>
                <w:lang w:val="en-US"/>
              </w:rPr>
            </w:pPr>
            <w:r w:rsidRPr="007A377A">
              <w:rPr>
                <w:lang w:val="en-US"/>
              </w:rPr>
              <w:t>Positive</w:t>
            </w:r>
          </w:p>
        </w:tc>
        <w:tc>
          <w:tcPr>
            <w:tcW w:w="0" w:type="auto"/>
            <w:noWrap/>
            <w:hideMark/>
          </w:tcPr>
          <w:p w14:paraId="6579A6E1" w14:textId="77777777" w:rsidR="00003353" w:rsidRPr="007A377A" w:rsidRDefault="00003353" w:rsidP="00003353">
            <w:pPr>
              <w:rPr>
                <w:lang w:val="en-US"/>
              </w:rPr>
            </w:pPr>
            <w:r w:rsidRPr="007A377A">
              <w:rPr>
                <w:lang w:val="en-US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6579A6E2" w14:textId="77777777" w:rsidR="00003353" w:rsidRPr="007A377A" w:rsidRDefault="00003353" w:rsidP="00003353">
            <w:pPr>
              <w:rPr>
                <w:lang w:val="en-US"/>
              </w:rPr>
            </w:pPr>
            <w:r w:rsidRPr="007A377A">
              <w:rPr>
                <w:lang w:val="en-US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579A6E3" w14:textId="77777777" w:rsidR="00003353" w:rsidRPr="007A377A" w:rsidRDefault="0004418C" w:rsidP="00003353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6579A6E4" w14:textId="77777777" w:rsidR="00003353" w:rsidRPr="007A377A" w:rsidRDefault="0004418C" w:rsidP="00003353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</w:tr>
      <w:tr w:rsidR="00003353" w:rsidRPr="007A377A" w14:paraId="6579A6EB" w14:textId="77777777" w:rsidTr="00003353">
        <w:trPr>
          <w:trHeight w:val="300"/>
        </w:trPr>
        <w:tc>
          <w:tcPr>
            <w:tcW w:w="0" w:type="auto"/>
            <w:noWrap/>
            <w:hideMark/>
          </w:tcPr>
          <w:p w14:paraId="6579A6E6" w14:textId="77777777" w:rsidR="00003353" w:rsidRPr="007A377A" w:rsidRDefault="00003353">
            <w:pPr>
              <w:rPr>
                <w:lang w:val="en-US"/>
              </w:rPr>
            </w:pPr>
            <w:r w:rsidRPr="007A377A">
              <w:rPr>
                <w:lang w:val="en-US"/>
              </w:rPr>
              <w:t>No change</w:t>
            </w:r>
          </w:p>
        </w:tc>
        <w:tc>
          <w:tcPr>
            <w:tcW w:w="0" w:type="auto"/>
            <w:noWrap/>
            <w:hideMark/>
          </w:tcPr>
          <w:p w14:paraId="6579A6E7" w14:textId="77777777" w:rsidR="00003353" w:rsidRPr="007A377A" w:rsidRDefault="00003353" w:rsidP="00003353">
            <w:pPr>
              <w:rPr>
                <w:lang w:val="en-US"/>
              </w:rPr>
            </w:pPr>
            <w:r w:rsidRPr="007A377A">
              <w:rPr>
                <w:lang w:val="en-US"/>
              </w:rPr>
              <w:t>102</w:t>
            </w:r>
          </w:p>
        </w:tc>
        <w:tc>
          <w:tcPr>
            <w:tcW w:w="0" w:type="auto"/>
            <w:noWrap/>
            <w:hideMark/>
          </w:tcPr>
          <w:p w14:paraId="6579A6E8" w14:textId="77777777" w:rsidR="00003353" w:rsidRPr="007A377A" w:rsidRDefault="00003353" w:rsidP="00003353">
            <w:pPr>
              <w:rPr>
                <w:lang w:val="en-US"/>
              </w:rPr>
            </w:pPr>
            <w:r w:rsidRPr="007A377A">
              <w:rPr>
                <w:lang w:val="en-US"/>
              </w:rPr>
              <w:t>107</w:t>
            </w:r>
          </w:p>
        </w:tc>
        <w:tc>
          <w:tcPr>
            <w:tcW w:w="0" w:type="auto"/>
            <w:noWrap/>
            <w:hideMark/>
          </w:tcPr>
          <w:p w14:paraId="6579A6E9" w14:textId="77777777" w:rsidR="00003353" w:rsidRPr="007A377A" w:rsidRDefault="0004418C" w:rsidP="00003353">
            <w:pPr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6579A6EA" w14:textId="77777777" w:rsidR="00003353" w:rsidRPr="007A377A" w:rsidRDefault="0004418C" w:rsidP="00003353">
            <w:pPr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</w:tr>
      <w:tr w:rsidR="00003353" w:rsidRPr="007A377A" w14:paraId="6579A6F1" w14:textId="77777777" w:rsidTr="00003353">
        <w:trPr>
          <w:trHeight w:val="300"/>
        </w:trPr>
        <w:tc>
          <w:tcPr>
            <w:tcW w:w="0" w:type="auto"/>
            <w:noWrap/>
            <w:hideMark/>
          </w:tcPr>
          <w:p w14:paraId="6579A6EC" w14:textId="77777777" w:rsidR="00003353" w:rsidRPr="007A377A" w:rsidRDefault="00003353">
            <w:pPr>
              <w:rPr>
                <w:lang w:val="en-US"/>
              </w:rPr>
            </w:pPr>
            <w:r w:rsidRPr="007A377A">
              <w:rPr>
                <w:lang w:val="en-US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6579A6ED" w14:textId="77777777" w:rsidR="00003353" w:rsidRPr="007A377A" w:rsidRDefault="00003353" w:rsidP="00003353">
            <w:pPr>
              <w:rPr>
                <w:lang w:val="en-US"/>
              </w:rPr>
            </w:pPr>
            <w:r w:rsidRPr="007A377A">
              <w:rPr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579A6EE" w14:textId="77777777" w:rsidR="00003353" w:rsidRPr="007A377A" w:rsidRDefault="00003353" w:rsidP="00003353">
            <w:pPr>
              <w:rPr>
                <w:lang w:val="en-US"/>
              </w:rPr>
            </w:pPr>
            <w:r w:rsidRPr="007A377A">
              <w:rPr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579A6EF" w14:textId="77777777" w:rsidR="00003353" w:rsidRPr="007A377A" w:rsidRDefault="0004418C" w:rsidP="00003353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579A6F0" w14:textId="77777777" w:rsidR="00003353" w:rsidRPr="007A377A" w:rsidRDefault="0004418C" w:rsidP="00003353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 w:rsidR="00003353" w:rsidRPr="007A377A" w14:paraId="6579A6F7" w14:textId="77777777" w:rsidTr="00003353">
        <w:trPr>
          <w:trHeight w:val="300"/>
        </w:trPr>
        <w:tc>
          <w:tcPr>
            <w:tcW w:w="0" w:type="auto"/>
            <w:noWrap/>
            <w:hideMark/>
          </w:tcPr>
          <w:p w14:paraId="6579A6F2" w14:textId="77777777" w:rsidR="00003353" w:rsidRPr="007A377A" w:rsidRDefault="00003353">
            <w:pPr>
              <w:rPr>
                <w:lang w:val="en-US"/>
              </w:rPr>
            </w:pPr>
            <w:r w:rsidRPr="007A377A">
              <w:rPr>
                <w:lang w:val="en-US"/>
              </w:rPr>
              <w:t>Sum*</w:t>
            </w:r>
          </w:p>
        </w:tc>
        <w:tc>
          <w:tcPr>
            <w:tcW w:w="0" w:type="auto"/>
            <w:noWrap/>
            <w:hideMark/>
          </w:tcPr>
          <w:p w14:paraId="6579A6F3" w14:textId="77777777" w:rsidR="00003353" w:rsidRPr="007A377A" w:rsidRDefault="00003353" w:rsidP="00003353">
            <w:pPr>
              <w:rPr>
                <w:lang w:val="en-US"/>
              </w:rPr>
            </w:pPr>
            <w:r w:rsidRPr="007A377A">
              <w:rPr>
                <w:lang w:val="en-US"/>
              </w:rPr>
              <w:t>124</w:t>
            </w:r>
          </w:p>
        </w:tc>
        <w:tc>
          <w:tcPr>
            <w:tcW w:w="0" w:type="auto"/>
            <w:noWrap/>
            <w:hideMark/>
          </w:tcPr>
          <w:p w14:paraId="6579A6F4" w14:textId="77777777" w:rsidR="00003353" w:rsidRPr="007A377A" w:rsidRDefault="00003353" w:rsidP="00003353">
            <w:pPr>
              <w:rPr>
                <w:lang w:val="en-US"/>
              </w:rPr>
            </w:pPr>
            <w:r w:rsidRPr="007A377A">
              <w:rPr>
                <w:lang w:val="en-US"/>
              </w:rPr>
              <w:t>124</w:t>
            </w:r>
          </w:p>
        </w:tc>
        <w:tc>
          <w:tcPr>
            <w:tcW w:w="0" w:type="auto"/>
            <w:noWrap/>
            <w:hideMark/>
          </w:tcPr>
          <w:p w14:paraId="6579A6F5" w14:textId="77777777" w:rsidR="00003353" w:rsidRPr="007A377A" w:rsidRDefault="0004418C" w:rsidP="00003353">
            <w:pPr>
              <w:rPr>
                <w:lang w:val="en-US"/>
              </w:rPr>
            </w:pPr>
            <w:r>
              <w:rPr>
                <w:lang w:val="en-US"/>
              </w:rPr>
              <w:t>124</w:t>
            </w:r>
          </w:p>
        </w:tc>
        <w:tc>
          <w:tcPr>
            <w:tcW w:w="0" w:type="auto"/>
            <w:noWrap/>
            <w:hideMark/>
          </w:tcPr>
          <w:p w14:paraId="6579A6F6" w14:textId="77777777" w:rsidR="00003353" w:rsidRPr="007A377A" w:rsidRDefault="0004418C" w:rsidP="00003353">
            <w:pPr>
              <w:rPr>
                <w:lang w:val="en-US"/>
              </w:rPr>
            </w:pPr>
            <w:r>
              <w:rPr>
                <w:lang w:val="en-US"/>
              </w:rPr>
              <w:t>124</w:t>
            </w:r>
          </w:p>
        </w:tc>
      </w:tr>
      <w:tr w:rsidR="00003353" w:rsidRPr="00EB2D26" w14:paraId="6579A6F9" w14:textId="77777777" w:rsidTr="001C2F51">
        <w:trPr>
          <w:trHeight w:val="300"/>
        </w:trPr>
        <w:tc>
          <w:tcPr>
            <w:tcW w:w="0" w:type="auto"/>
            <w:gridSpan w:val="5"/>
            <w:noWrap/>
          </w:tcPr>
          <w:p w14:paraId="6579A6F8" w14:textId="77777777" w:rsidR="00003353" w:rsidRPr="007A377A" w:rsidRDefault="00003353" w:rsidP="00003353">
            <w:pPr>
              <w:rPr>
                <w:lang w:val="en-US"/>
              </w:rPr>
            </w:pPr>
            <w:r w:rsidRPr="007A377A">
              <w:rPr>
                <w:lang w:val="en-US"/>
              </w:rPr>
              <w:t>* with subpopulations (26 cases with 60 subpopulations on addendum basis)</w:t>
            </w:r>
          </w:p>
        </w:tc>
      </w:tr>
    </w:tbl>
    <w:p w14:paraId="6579A6FA" w14:textId="77777777" w:rsidR="00003353" w:rsidRPr="00003353" w:rsidRDefault="00003353">
      <w:pPr>
        <w:rPr>
          <w:lang w:val="en-US"/>
        </w:rPr>
      </w:pPr>
    </w:p>
    <w:sectPr w:rsidR="00003353" w:rsidRPr="00003353" w:rsidSect="0000335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03353"/>
    <w:rsid w:val="00003353"/>
    <w:rsid w:val="0004418C"/>
    <w:rsid w:val="000628F4"/>
    <w:rsid w:val="001365C9"/>
    <w:rsid w:val="001A2A92"/>
    <w:rsid w:val="003E67EA"/>
    <w:rsid w:val="00671A3F"/>
    <w:rsid w:val="007A377A"/>
    <w:rsid w:val="00952A30"/>
    <w:rsid w:val="00A17AC4"/>
    <w:rsid w:val="00E31AB7"/>
    <w:rsid w:val="00EB2D26"/>
    <w:rsid w:val="00ED1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9A6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33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33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35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0335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33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33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35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033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880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6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ayer</Company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alabos-Markos Dintsios</dc:creator>
  <cp:lastModifiedBy>S3G_Reference_Citation_Sequence</cp:lastModifiedBy>
  <cp:revision>11</cp:revision>
  <dcterms:created xsi:type="dcterms:W3CDTF">2018-05-11T09:16:00Z</dcterms:created>
  <dcterms:modified xsi:type="dcterms:W3CDTF">2019-12-08T03:36:00Z</dcterms:modified>
</cp:coreProperties>
</file>